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8722D" w14:textId="60849BF6" w:rsidR="00FD5625" w:rsidRPr="0020648E" w:rsidRDefault="00FD5625" w:rsidP="00FD5625">
      <w:pPr>
        <w:rPr>
          <w:rFonts w:ascii="Times New Roman" w:hAnsi="Times New Roman" w:cs="Times New Roman"/>
          <w:color w:val="000000" w:themeColor="text1"/>
          <w:szCs w:val="21"/>
        </w:rPr>
      </w:pPr>
      <w:r w:rsidRPr="0020648E">
        <w:rPr>
          <w:rFonts w:ascii="Times New Roman" w:hAnsi="Times New Roman" w:cs="Times New Roman" w:hint="eastAsia"/>
          <w:b/>
          <w:bCs/>
          <w:caps/>
          <w:color w:val="000000" w:themeColor="text1"/>
          <w:szCs w:val="21"/>
        </w:rPr>
        <w:t>Table</w:t>
      </w:r>
      <w:r w:rsidRPr="0020648E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Pr="0020648E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</w:t>
      </w:r>
      <w:r w:rsidRPr="0020648E">
        <w:rPr>
          <w:rFonts w:ascii="Times New Roman" w:hAnsi="Times New Roman" w:cs="Times New Roman"/>
          <w:b/>
          <w:bCs/>
          <w:color w:val="000000" w:themeColor="text1"/>
          <w:szCs w:val="21"/>
        </w:rPr>
        <w:t>3</w:t>
      </w:r>
      <w:r w:rsidRPr="0020648E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Pr="0020648E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Pr="0020648E">
        <w:rPr>
          <w:rFonts w:ascii="Times New Roman" w:hAnsi="Times New Roman" w:cs="Times New Roman"/>
          <w:color w:val="000000" w:themeColor="text1"/>
          <w:szCs w:val="21"/>
        </w:rPr>
        <w:t>ummary of published</w:t>
      </w:r>
      <w:r w:rsidRPr="0020648E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20648E">
        <w:rPr>
          <w:rFonts w:ascii="Times New Roman" w:hAnsi="Times New Roman" w:cs="Times New Roman"/>
          <w:color w:val="000000" w:themeColor="text1"/>
          <w:szCs w:val="21"/>
        </w:rPr>
        <w:t>studies comparing the cost-effectiveness of</w:t>
      </w:r>
      <w:r w:rsidRPr="0020648E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20648E">
        <w:rPr>
          <w:rFonts w:ascii="Times New Roman" w:hAnsi="Times New Roman" w:cs="Times New Roman"/>
          <w:color w:val="000000" w:themeColor="text1"/>
          <w:szCs w:val="21"/>
        </w:rPr>
        <w:t>posaconazole tablets versus first-generation triazoles for the prevention of invasive fungal infections in patients with hematological malignancies.</w:t>
      </w:r>
      <w:r w:rsidRPr="0020648E">
        <w:rPr>
          <w:rFonts w:ascii="Times New Roman" w:hAnsi="Times New Roman" w:cs="Times New Roman"/>
          <w:szCs w:val="21"/>
        </w:rPr>
        <w:t xml:space="preserve"> </w:t>
      </w:r>
    </w:p>
    <w:tbl>
      <w:tblPr>
        <w:tblStyle w:val="a3"/>
        <w:tblW w:w="144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6"/>
        <w:gridCol w:w="1130"/>
        <w:gridCol w:w="1767"/>
        <w:gridCol w:w="1122"/>
        <w:gridCol w:w="1276"/>
        <w:gridCol w:w="1134"/>
        <w:gridCol w:w="1276"/>
        <w:gridCol w:w="1275"/>
        <w:gridCol w:w="1275"/>
        <w:gridCol w:w="1276"/>
        <w:gridCol w:w="1276"/>
      </w:tblGrid>
      <w:tr w:rsidR="00FD5625" w:rsidRPr="00DD1987" w14:paraId="0ECFA20B" w14:textId="77777777" w:rsidTr="007F30EF">
        <w:tc>
          <w:tcPr>
            <w:tcW w:w="164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B311659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198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dy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532FA51" w14:textId="77777777" w:rsidR="00FD5625" w:rsidRPr="00DD1987" w:rsidRDefault="00FD5625" w:rsidP="007F30E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unty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r region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FB9F926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gimen</w:t>
            </w:r>
          </w:p>
        </w:tc>
        <w:tc>
          <w:tcPr>
            <w:tcW w:w="35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C980D3B" w14:textId="77777777" w:rsidR="00FD5625" w:rsidRPr="00DD1987" w:rsidRDefault="00FD5625" w:rsidP="007F30E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st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04075E3" w14:textId="77777777" w:rsidR="00FD5625" w:rsidRPr="00DD1987" w:rsidRDefault="00FD5625" w:rsidP="007F30E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</w:t>
            </w:r>
            <w:r w:rsidRPr="00DD198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ALY</w:t>
            </w:r>
            <w:r w:rsidRPr="00DD198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5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F75D0E" w14:textId="77777777" w:rsidR="00FD5625" w:rsidRPr="00DD1987" w:rsidRDefault="00FD5625" w:rsidP="007F30E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cremental results</w:t>
            </w:r>
            <w:r w:rsidRPr="00D44C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3B9C8E3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TP threshold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95C8E66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198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R</w:t>
            </w:r>
          </w:p>
        </w:tc>
      </w:tr>
      <w:tr w:rsidR="00FD5625" w:rsidRPr="00DD1987" w14:paraId="1CE6A799" w14:textId="77777777" w:rsidTr="007F30EF">
        <w:trPr>
          <w:trHeight w:val="201"/>
        </w:trPr>
        <w:tc>
          <w:tcPr>
            <w:tcW w:w="164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E88424F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C64A105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B82323B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6CCDCD1C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Pr="00DD198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u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E42968C" w14:textId="77777777" w:rsidR="00FD5625" w:rsidRPr="00DD1987" w:rsidRDefault="00FD5625" w:rsidP="007F30E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198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FI</w:t>
            </w: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D198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reatm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963793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CDEDD84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CE4E5FF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cost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45847B2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  <w:r w:rsidRPr="00DD198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ALY</w:t>
            </w:r>
            <w:r w:rsidRPr="00DD198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9C34C68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4571C55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D5625" w:rsidRPr="00DD1987" w14:paraId="5D2984DB" w14:textId="77777777" w:rsidTr="007F30EF">
        <w:tc>
          <w:tcPr>
            <w:tcW w:w="1646" w:type="dxa"/>
            <w:tcBorders>
              <w:top w:val="single" w:sz="4" w:space="0" w:color="auto"/>
            </w:tcBorders>
          </w:tcPr>
          <w:p w14:paraId="57B84D55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ámara</w:t>
            </w:r>
            <w:proofErr w:type="spellEnd"/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1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33]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547B8AEC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198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in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228D5FCB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OS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blets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24A0C358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€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69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672BD37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€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,215.0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AD1D44D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€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6.0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ECA6857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198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2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6118754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€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8.37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981846B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minan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8C1F414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€3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3BDA32B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minant</w:t>
            </w:r>
          </w:p>
        </w:tc>
      </w:tr>
      <w:tr w:rsidR="00FD5625" w:rsidRPr="00DD1987" w14:paraId="1193537F" w14:textId="77777777" w:rsidTr="007F30EF">
        <w:tc>
          <w:tcPr>
            <w:tcW w:w="1646" w:type="dxa"/>
          </w:tcPr>
          <w:p w14:paraId="1CDAB667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0" w:type="dxa"/>
          </w:tcPr>
          <w:p w14:paraId="0D945607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7" w:type="dxa"/>
          </w:tcPr>
          <w:p w14:paraId="0EB4FE66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LU or ITR</w:t>
            </w:r>
          </w:p>
        </w:tc>
        <w:tc>
          <w:tcPr>
            <w:tcW w:w="1122" w:type="dxa"/>
          </w:tcPr>
          <w:p w14:paraId="509036D7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€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3.49</w:t>
            </w:r>
          </w:p>
        </w:tc>
        <w:tc>
          <w:tcPr>
            <w:tcW w:w="1276" w:type="dxa"/>
          </w:tcPr>
          <w:p w14:paraId="4794C141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€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,730.94</w:t>
            </w:r>
          </w:p>
        </w:tc>
        <w:tc>
          <w:tcPr>
            <w:tcW w:w="1134" w:type="dxa"/>
          </w:tcPr>
          <w:p w14:paraId="30C6AAB6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€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4.43</w:t>
            </w:r>
          </w:p>
        </w:tc>
        <w:tc>
          <w:tcPr>
            <w:tcW w:w="1276" w:type="dxa"/>
          </w:tcPr>
          <w:p w14:paraId="508FE8A0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198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94</w:t>
            </w:r>
          </w:p>
        </w:tc>
        <w:tc>
          <w:tcPr>
            <w:tcW w:w="1275" w:type="dxa"/>
          </w:tcPr>
          <w:p w14:paraId="3BDC1A2B" w14:textId="77777777" w:rsidR="00FD5625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1275" w:type="dxa"/>
          </w:tcPr>
          <w:p w14:paraId="05E4A783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1276" w:type="dxa"/>
          </w:tcPr>
          <w:p w14:paraId="2FFAEF6F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1276" w:type="dxa"/>
          </w:tcPr>
          <w:p w14:paraId="48C03A8F" w14:textId="77777777" w:rsidR="00FD5625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</w:p>
        </w:tc>
      </w:tr>
      <w:tr w:rsidR="00FD5625" w:rsidRPr="00DD1987" w14:paraId="791513CD" w14:textId="77777777" w:rsidTr="007F30EF">
        <w:tc>
          <w:tcPr>
            <w:tcW w:w="1646" w:type="dxa"/>
          </w:tcPr>
          <w:p w14:paraId="5BF6F6EB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ng 201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34]</w:t>
            </w:r>
          </w:p>
        </w:tc>
        <w:tc>
          <w:tcPr>
            <w:tcW w:w="1130" w:type="dxa"/>
          </w:tcPr>
          <w:p w14:paraId="2C6B6FA9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198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767" w:type="dxa"/>
          </w:tcPr>
          <w:p w14:paraId="30A77B84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 tablet</w:t>
            </w:r>
          </w:p>
        </w:tc>
        <w:tc>
          <w:tcPr>
            <w:tcW w:w="1122" w:type="dxa"/>
          </w:tcPr>
          <w:p w14:paraId="243A379E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$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,673</w:t>
            </w:r>
          </w:p>
        </w:tc>
        <w:tc>
          <w:tcPr>
            <w:tcW w:w="1276" w:type="dxa"/>
          </w:tcPr>
          <w:p w14:paraId="687478DF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$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205</w:t>
            </w:r>
          </w:p>
        </w:tc>
        <w:tc>
          <w:tcPr>
            <w:tcW w:w="1134" w:type="dxa"/>
          </w:tcPr>
          <w:p w14:paraId="574DDFFF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$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9</w:t>
            </w:r>
          </w:p>
        </w:tc>
        <w:tc>
          <w:tcPr>
            <w:tcW w:w="1276" w:type="dxa"/>
          </w:tcPr>
          <w:p w14:paraId="6197236F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198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6</w:t>
            </w:r>
          </w:p>
        </w:tc>
        <w:tc>
          <w:tcPr>
            <w:tcW w:w="1275" w:type="dxa"/>
          </w:tcPr>
          <w:p w14:paraId="7E374571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$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2</w:t>
            </w:r>
          </w:p>
        </w:tc>
        <w:tc>
          <w:tcPr>
            <w:tcW w:w="1275" w:type="dxa"/>
          </w:tcPr>
          <w:p w14:paraId="29700460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$6,638</w:t>
            </w:r>
          </w:p>
        </w:tc>
        <w:tc>
          <w:tcPr>
            <w:tcW w:w="1276" w:type="dxa"/>
          </w:tcPr>
          <w:p w14:paraId="4964A852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$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276" w:type="dxa"/>
          </w:tcPr>
          <w:p w14:paraId="359A3CA3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$6,638</w:t>
            </w:r>
          </w:p>
        </w:tc>
      </w:tr>
      <w:tr w:rsidR="00FD5625" w:rsidRPr="00DD1987" w14:paraId="017571A3" w14:textId="77777777" w:rsidTr="007F30EF">
        <w:tc>
          <w:tcPr>
            <w:tcW w:w="1646" w:type="dxa"/>
          </w:tcPr>
          <w:p w14:paraId="38A59077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0" w:type="dxa"/>
          </w:tcPr>
          <w:p w14:paraId="42A3FBC6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7" w:type="dxa"/>
          </w:tcPr>
          <w:p w14:paraId="27FEACE7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LU or ITR</w:t>
            </w:r>
          </w:p>
        </w:tc>
        <w:tc>
          <w:tcPr>
            <w:tcW w:w="1122" w:type="dxa"/>
          </w:tcPr>
          <w:p w14:paraId="703BE8D1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$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3</w:t>
            </w:r>
          </w:p>
        </w:tc>
        <w:tc>
          <w:tcPr>
            <w:tcW w:w="1276" w:type="dxa"/>
          </w:tcPr>
          <w:p w14:paraId="455F7E08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$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,303</w:t>
            </w:r>
          </w:p>
        </w:tc>
        <w:tc>
          <w:tcPr>
            <w:tcW w:w="1134" w:type="dxa"/>
          </w:tcPr>
          <w:p w14:paraId="7B72C627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$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6</w:t>
            </w:r>
          </w:p>
        </w:tc>
        <w:tc>
          <w:tcPr>
            <w:tcW w:w="1276" w:type="dxa"/>
          </w:tcPr>
          <w:p w14:paraId="7D28D0C8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198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DD1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8</w:t>
            </w:r>
          </w:p>
        </w:tc>
        <w:tc>
          <w:tcPr>
            <w:tcW w:w="1275" w:type="dxa"/>
          </w:tcPr>
          <w:p w14:paraId="21DE8A5C" w14:textId="77777777" w:rsidR="00FD5625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1275" w:type="dxa"/>
          </w:tcPr>
          <w:p w14:paraId="716EAF14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1276" w:type="dxa"/>
          </w:tcPr>
          <w:p w14:paraId="3E3F934B" w14:textId="77777777" w:rsidR="00FD5625" w:rsidRPr="00DD1987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1276" w:type="dxa"/>
          </w:tcPr>
          <w:p w14:paraId="280275FF" w14:textId="77777777" w:rsidR="00FD5625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</w:p>
        </w:tc>
      </w:tr>
    </w:tbl>
    <w:p w14:paraId="3D9313AF" w14:textId="77777777" w:rsidR="0094758C" w:rsidRPr="0094758C" w:rsidRDefault="0094758C" w:rsidP="0094758C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94758C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r w:rsidRPr="0094758C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94758C">
        <w:rPr>
          <w:rFonts w:ascii="Times New Roman" w:hAnsi="Times New Roman" w:cs="Times New Roman"/>
          <w:sz w:val="18"/>
          <w:szCs w:val="18"/>
        </w:rPr>
        <w:t xml:space="preserve">Compared to the reference </w:t>
      </w:r>
      <w:r w:rsidRPr="0094758C">
        <w:rPr>
          <w:rFonts w:ascii="Times New Roman" w:hAnsi="Times New Roman" w:cs="Times New Roman"/>
          <w:color w:val="000000" w:themeColor="text1"/>
          <w:sz w:val="18"/>
          <w:szCs w:val="18"/>
        </w:rPr>
        <w:t>regimen</w:t>
      </w:r>
      <w:r w:rsidRPr="0094758C">
        <w:rPr>
          <w:rFonts w:ascii="Times New Roman" w:hAnsi="Times New Roman" w:cs="Times New Roman"/>
          <w:sz w:val="18"/>
          <w:szCs w:val="18"/>
        </w:rPr>
        <w:t xml:space="preserve"> (</w:t>
      </w:r>
      <w:r w:rsidRPr="0094758C">
        <w:rPr>
          <w:rFonts w:ascii="Times New Roman" w:hAnsi="Times New Roman" w:cs="Times New Roman"/>
          <w:color w:val="000000" w:themeColor="text1"/>
          <w:sz w:val="18"/>
          <w:szCs w:val="18"/>
        </w:rPr>
        <w:t>the first-generation triazoles).</w:t>
      </w:r>
    </w:p>
    <w:p w14:paraId="20AB0C22" w14:textId="77777777" w:rsidR="00FD5625" w:rsidRPr="00B27396" w:rsidRDefault="00FD5625" w:rsidP="00FD5625">
      <w:pPr>
        <w:rPr>
          <w:rFonts w:ascii="Times New Roman" w:hAnsi="Times New Roman" w:cs="Times New Roman"/>
          <w:sz w:val="18"/>
          <w:szCs w:val="18"/>
        </w:rPr>
      </w:pPr>
      <w:r w:rsidRPr="00D44C6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FLU, fluconazole; </w:t>
      </w:r>
      <w:r w:rsidRPr="00D44C62">
        <w:rPr>
          <w:rFonts w:ascii="Times New Roman" w:hAnsi="Times New Roman" w:cs="Times New Roman"/>
          <w:sz w:val="18"/>
          <w:szCs w:val="18"/>
        </w:rPr>
        <w:t>ICER, incremental cost-effectiveness rat</w:t>
      </w:r>
      <w:r w:rsidRPr="00B27396">
        <w:rPr>
          <w:rFonts w:ascii="Times New Roman" w:hAnsi="Times New Roman" w:cs="Times New Roman"/>
          <w:sz w:val="18"/>
          <w:szCs w:val="18"/>
        </w:rPr>
        <w:t xml:space="preserve">io; </w:t>
      </w:r>
      <w:r w:rsidRPr="00B27396">
        <w:rPr>
          <w:rFonts w:ascii="Times New Roman" w:hAnsi="Times New Roman" w:cs="Times New Roman"/>
          <w:color w:val="000000" w:themeColor="text1"/>
          <w:sz w:val="18"/>
          <w:szCs w:val="18"/>
        </w:rPr>
        <w:t>IFI, invasive fungal infection; ITR, itraconazole;</w:t>
      </w:r>
      <w:r w:rsidRPr="00B27396">
        <w:rPr>
          <w:rFonts w:ascii="Times New Roman" w:hAnsi="Times New Roman" w:cs="Times New Roman"/>
          <w:sz w:val="18"/>
          <w:szCs w:val="18"/>
        </w:rPr>
        <w:t xml:space="preserve"> LYs, life-years; POS, </w:t>
      </w:r>
      <w:r w:rsidRPr="00B2739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posaconazole; </w:t>
      </w:r>
      <w:r w:rsidRPr="00B27396">
        <w:rPr>
          <w:rFonts w:ascii="Times New Roman" w:hAnsi="Times New Roman" w:cs="Times New Roman"/>
          <w:sz w:val="18"/>
          <w:szCs w:val="18"/>
        </w:rPr>
        <w:t>QALYs, quality-adjusted life-years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B27396">
        <w:rPr>
          <w:rFonts w:ascii="Times New Roman" w:hAnsi="Times New Roman" w:cs="Times New Roman"/>
          <w:sz w:val="18"/>
          <w:szCs w:val="18"/>
        </w:rPr>
        <w:t>WTP, willingness to pay.</w:t>
      </w:r>
    </w:p>
    <w:p w14:paraId="5CFD484F" w14:textId="77777777" w:rsidR="00FD5625" w:rsidRPr="00B27396" w:rsidRDefault="00FD5625" w:rsidP="00FD5625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7BCBD99F" w14:textId="77777777" w:rsidR="00FD5625" w:rsidRPr="00057746" w:rsidRDefault="00FD5625" w:rsidP="00FD5625"/>
    <w:p w14:paraId="5668A5E4" w14:textId="77777777" w:rsidR="00FD5625" w:rsidRDefault="00FD5625" w:rsidP="00FD5625"/>
    <w:p w14:paraId="5FABC05E" w14:textId="3C18BD3F" w:rsidR="009A64C6" w:rsidRPr="00FD5625" w:rsidRDefault="009A64C6" w:rsidP="000C3D44"/>
    <w:sectPr w:rsidR="009A64C6" w:rsidRPr="00FD5625" w:rsidSect="00FD5625">
      <w:footerReference w:type="even" r:id="rId7"/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F76A9E" w14:textId="77777777" w:rsidR="00840BCB" w:rsidRDefault="00840BCB" w:rsidP="009B5A2A">
      <w:r>
        <w:separator/>
      </w:r>
    </w:p>
  </w:endnote>
  <w:endnote w:type="continuationSeparator" w:id="0">
    <w:p w14:paraId="2448ED02" w14:textId="77777777" w:rsidR="00840BCB" w:rsidRDefault="00840BCB" w:rsidP="009B5A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-1748264170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5B5DB393" w14:textId="77777777" w:rsidR="000701A0" w:rsidRDefault="000701A0" w:rsidP="00753B89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34BF0491" w14:textId="77777777" w:rsidR="000701A0" w:rsidRDefault="000701A0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1854223879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0169063A" w14:textId="77777777" w:rsidR="000701A0" w:rsidRDefault="000701A0" w:rsidP="00753B89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1</w:t>
        </w:r>
        <w:r>
          <w:rPr>
            <w:rStyle w:val="a9"/>
          </w:rPr>
          <w:fldChar w:fldCharType="end"/>
        </w:r>
      </w:p>
    </w:sdtContent>
  </w:sdt>
  <w:p w14:paraId="3520A175" w14:textId="77777777" w:rsidR="000701A0" w:rsidRDefault="000701A0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76D9A1" w14:textId="77777777" w:rsidR="00840BCB" w:rsidRDefault="00840BCB" w:rsidP="009B5A2A">
      <w:r>
        <w:separator/>
      </w:r>
    </w:p>
  </w:footnote>
  <w:footnote w:type="continuationSeparator" w:id="0">
    <w:p w14:paraId="00A2D84A" w14:textId="77777777" w:rsidR="00840BCB" w:rsidRDefault="00840BCB" w:rsidP="009B5A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9D6"/>
    <w:rsid w:val="00000EF1"/>
    <w:rsid w:val="00015431"/>
    <w:rsid w:val="00023766"/>
    <w:rsid w:val="0002599A"/>
    <w:rsid w:val="00030457"/>
    <w:rsid w:val="000360BF"/>
    <w:rsid w:val="00037C4D"/>
    <w:rsid w:val="000610AB"/>
    <w:rsid w:val="000700A2"/>
    <w:rsid w:val="000701A0"/>
    <w:rsid w:val="00081BBB"/>
    <w:rsid w:val="00083D67"/>
    <w:rsid w:val="000B5F34"/>
    <w:rsid w:val="000C0F19"/>
    <w:rsid w:val="000C3552"/>
    <w:rsid w:val="000C3D44"/>
    <w:rsid w:val="000C6B14"/>
    <w:rsid w:val="000F5773"/>
    <w:rsid w:val="000F607B"/>
    <w:rsid w:val="000F7637"/>
    <w:rsid w:val="00173516"/>
    <w:rsid w:val="00182F52"/>
    <w:rsid w:val="001865AA"/>
    <w:rsid w:val="00190D58"/>
    <w:rsid w:val="00191F50"/>
    <w:rsid w:val="00192D8C"/>
    <w:rsid w:val="00192E52"/>
    <w:rsid w:val="001974A5"/>
    <w:rsid w:val="001A685C"/>
    <w:rsid w:val="001B7B0B"/>
    <w:rsid w:val="001D0FA7"/>
    <w:rsid w:val="001E7CE8"/>
    <w:rsid w:val="001F67DC"/>
    <w:rsid w:val="001F7DA9"/>
    <w:rsid w:val="0020648E"/>
    <w:rsid w:val="002260DE"/>
    <w:rsid w:val="002379C8"/>
    <w:rsid w:val="00243C3C"/>
    <w:rsid w:val="00253B2B"/>
    <w:rsid w:val="00260F38"/>
    <w:rsid w:val="00265167"/>
    <w:rsid w:val="002A6464"/>
    <w:rsid w:val="002B337B"/>
    <w:rsid w:val="002C3BFD"/>
    <w:rsid w:val="002E4815"/>
    <w:rsid w:val="002F70A7"/>
    <w:rsid w:val="00302D2D"/>
    <w:rsid w:val="00304983"/>
    <w:rsid w:val="00327197"/>
    <w:rsid w:val="00330FF9"/>
    <w:rsid w:val="003370C2"/>
    <w:rsid w:val="0034151C"/>
    <w:rsid w:val="00342C33"/>
    <w:rsid w:val="00352A5C"/>
    <w:rsid w:val="003728F9"/>
    <w:rsid w:val="00372CEE"/>
    <w:rsid w:val="00384368"/>
    <w:rsid w:val="003A071B"/>
    <w:rsid w:val="003A5A08"/>
    <w:rsid w:val="003A78D4"/>
    <w:rsid w:val="003E3259"/>
    <w:rsid w:val="003E377E"/>
    <w:rsid w:val="003E43E8"/>
    <w:rsid w:val="0043635E"/>
    <w:rsid w:val="0044255E"/>
    <w:rsid w:val="00444F2B"/>
    <w:rsid w:val="00452292"/>
    <w:rsid w:val="00463A8E"/>
    <w:rsid w:val="004810CA"/>
    <w:rsid w:val="00482828"/>
    <w:rsid w:val="004A4D77"/>
    <w:rsid w:val="004C6232"/>
    <w:rsid w:val="004D0E12"/>
    <w:rsid w:val="004D24AC"/>
    <w:rsid w:val="004D5A41"/>
    <w:rsid w:val="0050556D"/>
    <w:rsid w:val="0050609A"/>
    <w:rsid w:val="00511301"/>
    <w:rsid w:val="00531424"/>
    <w:rsid w:val="0053526E"/>
    <w:rsid w:val="005356AD"/>
    <w:rsid w:val="0053760C"/>
    <w:rsid w:val="00542488"/>
    <w:rsid w:val="0054590D"/>
    <w:rsid w:val="005749D6"/>
    <w:rsid w:val="00577ECB"/>
    <w:rsid w:val="00580C94"/>
    <w:rsid w:val="0058442D"/>
    <w:rsid w:val="005861FA"/>
    <w:rsid w:val="00594316"/>
    <w:rsid w:val="00597526"/>
    <w:rsid w:val="005A2AAC"/>
    <w:rsid w:val="005E61DB"/>
    <w:rsid w:val="005E67A8"/>
    <w:rsid w:val="005F072B"/>
    <w:rsid w:val="005F1699"/>
    <w:rsid w:val="005F31CD"/>
    <w:rsid w:val="00610AC9"/>
    <w:rsid w:val="0063487F"/>
    <w:rsid w:val="006412ED"/>
    <w:rsid w:val="00641D39"/>
    <w:rsid w:val="00646408"/>
    <w:rsid w:val="0065349A"/>
    <w:rsid w:val="006625D3"/>
    <w:rsid w:val="006704DE"/>
    <w:rsid w:val="00672ACF"/>
    <w:rsid w:val="00696B2C"/>
    <w:rsid w:val="00697664"/>
    <w:rsid w:val="006A53C4"/>
    <w:rsid w:val="006C2514"/>
    <w:rsid w:val="006C2EF1"/>
    <w:rsid w:val="006C6AB1"/>
    <w:rsid w:val="006D54EE"/>
    <w:rsid w:val="006E3993"/>
    <w:rsid w:val="006F3029"/>
    <w:rsid w:val="006F7B20"/>
    <w:rsid w:val="00716A04"/>
    <w:rsid w:val="007202B0"/>
    <w:rsid w:val="007232AC"/>
    <w:rsid w:val="0074747C"/>
    <w:rsid w:val="00754AE4"/>
    <w:rsid w:val="007A1696"/>
    <w:rsid w:val="007A496E"/>
    <w:rsid w:val="007B738A"/>
    <w:rsid w:val="007D6BC9"/>
    <w:rsid w:val="007E0751"/>
    <w:rsid w:val="00801C0E"/>
    <w:rsid w:val="00803BF7"/>
    <w:rsid w:val="008068B8"/>
    <w:rsid w:val="00817940"/>
    <w:rsid w:val="00836622"/>
    <w:rsid w:val="00836D43"/>
    <w:rsid w:val="00840BCB"/>
    <w:rsid w:val="00842C12"/>
    <w:rsid w:val="00856464"/>
    <w:rsid w:val="00864905"/>
    <w:rsid w:val="00870355"/>
    <w:rsid w:val="00884624"/>
    <w:rsid w:val="00885E24"/>
    <w:rsid w:val="008A3B74"/>
    <w:rsid w:val="008C1C72"/>
    <w:rsid w:val="008C6C54"/>
    <w:rsid w:val="008D07B8"/>
    <w:rsid w:val="008D3740"/>
    <w:rsid w:val="008F7E8F"/>
    <w:rsid w:val="00906C54"/>
    <w:rsid w:val="00916042"/>
    <w:rsid w:val="00916CDC"/>
    <w:rsid w:val="00922B47"/>
    <w:rsid w:val="009405E3"/>
    <w:rsid w:val="00946FC6"/>
    <w:rsid w:val="0094758C"/>
    <w:rsid w:val="00962A87"/>
    <w:rsid w:val="00971324"/>
    <w:rsid w:val="00974A10"/>
    <w:rsid w:val="00986130"/>
    <w:rsid w:val="00992B61"/>
    <w:rsid w:val="009A07CA"/>
    <w:rsid w:val="009A64C6"/>
    <w:rsid w:val="009A7740"/>
    <w:rsid w:val="009B5A2A"/>
    <w:rsid w:val="009D0039"/>
    <w:rsid w:val="009E449F"/>
    <w:rsid w:val="009E674F"/>
    <w:rsid w:val="009E721B"/>
    <w:rsid w:val="009F0795"/>
    <w:rsid w:val="009F2EBB"/>
    <w:rsid w:val="009F53CE"/>
    <w:rsid w:val="00A14AE2"/>
    <w:rsid w:val="00A16D49"/>
    <w:rsid w:val="00A21954"/>
    <w:rsid w:val="00A52DB3"/>
    <w:rsid w:val="00A557BE"/>
    <w:rsid w:val="00A64CBB"/>
    <w:rsid w:val="00A802CC"/>
    <w:rsid w:val="00A87AAE"/>
    <w:rsid w:val="00AB7BDB"/>
    <w:rsid w:val="00AE3093"/>
    <w:rsid w:val="00AE3B15"/>
    <w:rsid w:val="00AE7C61"/>
    <w:rsid w:val="00AF263C"/>
    <w:rsid w:val="00AF331A"/>
    <w:rsid w:val="00B05F27"/>
    <w:rsid w:val="00B1100E"/>
    <w:rsid w:val="00B14814"/>
    <w:rsid w:val="00B2071A"/>
    <w:rsid w:val="00B25CD1"/>
    <w:rsid w:val="00B27625"/>
    <w:rsid w:val="00B35F57"/>
    <w:rsid w:val="00B4089F"/>
    <w:rsid w:val="00B409B4"/>
    <w:rsid w:val="00B52EF4"/>
    <w:rsid w:val="00B541AC"/>
    <w:rsid w:val="00B60C40"/>
    <w:rsid w:val="00B830F7"/>
    <w:rsid w:val="00B94F66"/>
    <w:rsid w:val="00B976AC"/>
    <w:rsid w:val="00BB0933"/>
    <w:rsid w:val="00BB58B8"/>
    <w:rsid w:val="00BB599C"/>
    <w:rsid w:val="00BD4869"/>
    <w:rsid w:val="00C0253C"/>
    <w:rsid w:val="00C3005D"/>
    <w:rsid w:val="00C35ABA"/>
    <w:rsid w:val="00C364F3"/>
    <w:rsid w:val="00C4086D"/>
    <w:rsid w:val="00C433D4"/>
    <w:rsid w:val="00C90AE7"/>
    <w:rsid w:val="00C94F1B"/>
    <w:rsid w:val="00C958B3"/>
    <w:rsid w:val="00CA4F03"/>
    <w:rsid w:val="00CC337E"/>
    <w:rsid w:val="00CD2B33"/>
    <w:rsid w:val="00CF0541"/>
    <w:rsid w:val="00CF7CC3"/>
    <w:rsid w:val="00D03EFE"/>
    <w:rsid w:val="00D0687E"/>
    <w:rsid w:val="00D11734"/>
    <w:rsid w:val="00D16647"/>
    <w:rsid w:val="00D16FE6"/>
    <w:rsid w:val="00D26DC2"/>
    <w:rsid w:val="00D27496"/>
    <w:rsid w:val="00D35568"/>
    <w:rsid w:val="00D5632D"/>
    <w:rsid w:val="00D87205"/>
    <w:rsid w:val="00D87A31"/>
    <w:rsid w:val="00DA273B"/>
    <w:rsid w:val="00DA34AF"/>
    <w:rsid w:val="00DA58C0"/>
    <w:rsid w:val="00DC4F6F"/>
    <w:rsid w:val="00DC514F"/>
    <w:rsid w:val="00DD02FA"/>
    <w:rsid w:val="00DD0A95"/>
    <w:rsid w:val="00E002ED"/>
    <w:rsid w:val="00E27B38"/>
    <w:rsid w:val="00E50C74"/>
    <w:rsid w:val="00E76C62"/>
    <w:rsid w:val="00EB7AAB"/>
    <w:rsid w:val="00EC05CE"/>
    <w:rsid w:val="00EC0E2B"/>
    <w:rsid w:val="00ED0503"/>
    <w:rsid w:val="00EE46AA"/>
    <w:rsid w:val="00EF1DA0"/>
    <w:rsid w:val="00F233D0"/>
    <w:rsid w:val="00F26386"/>
    <w:rsid w:val="00F30BAF"/>
    <w:rsid w:val="00F65509"/>
    <w:rsid w:val="00F93D51"/>
    <w:rsid w:val="00FA1AAC"/>
    <w:rsid w:val="00FA7FA9"/>
    <w:rsid w:val="00FB3B4B"/>
    <w:rsid w:val="00FC5DD4"/>
    <w:rsid w:val="00FD5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CEBF8"/>
  <w15:chartTrackingRefBased/>
  <w15:docId w15:val="{DBEC18CC-B529-1B40-A353-F84D94079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5F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B05F2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5">
    <w:name w:val="header"/>
    <w:basedOn w:val="a"/>
    <w:link w:val="a6"/>
    <w:uiPriority w:val="99"/>
    <w:unhideWhenUsed/>
    <w:rsid w:val="009B5A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B5A2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B5A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B5A2A"/>
    <w:rPr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0701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3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0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72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363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28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119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01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840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38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30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37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56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31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56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31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417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677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34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A5F2DA0-07F4-8942-89B3-451B450545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7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o</dc:creator>
  <cp:keywords/>
  <dc:description/>
  <cp:lastModifiedBy>mdo</cp:lastModifiedBy>
  <cp:revision>167</cp:revision>
  <cp:lastPrinted>2022-02-21T07:19:00Z</cp:lastPrinted>
  <dcterms:created xsi:type="dcterms:W3CDTF">2022-01-06T06:45:00Z</dcterms:created>
  <dcterms:modified xsi:type="dcterms:W3CDTF">2022-02-27T05:19:00Z</dcterms:modified>
</cp:coreProperties>
</file>